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51669" w14:textId="77777777" w:rsidR="007B5333" w:rsidRDefault="007B5333" w:rsidP="007B5333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5496527" wp14:editId="0C821B53">
            <wp:extent cx="5943600" cy="3757930"/>
            <wp:effectExtent l="0" t="0" r="0" b="0"/>
            <wp:docPr id="1839686931" name="Picture 1" descr="A comparison of a cell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686931" name="Picture 1" descr="A comparison of a cell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t>Figure S1. Purity of primary B cells isolated from bulk PBMCs.</w:t>
      </w:r>
      <w:r>
        <w:rPr>
          <w:rFonts w:ascii="Arial" w:hAnsi="Arial" w:cs="Arial"/>
        </w:rPr>
        <w:t xml:space="preserve"> (A) Flow cytometry analysis of primary B cell purity before (bulk PBMCs) and after (purified B cells) B cell purification from donor PBMCs using the STEMCELL </w:t>
      </w:r>
      <w:proofErr w:type="spellStart"/>
      <w:r>
        <w:rPr>
          <w:rFonts w:ascii="Arial" w:hAnsi="Arial" w:cs="Arial"/>
        </w:rPr>
        <w:t>EasySep</w:t>
      </w:r>
      <w:proofErr w:type="spellEnd"/>
      <w:r>
        <w:rPr>
          <w:rFonts w:ascii="Arial" w:hAnsi="Arial" w:cs="Arial"/>
        </w:rPr>
        <w:t xml:space="preserve"> system. Analyzed populations were gated on single cells and B cells were denoted as CD20-positive CD3-negative, while T cells were denoted as CD3-positive CD20-negative. </w:t>
      </w:r>
    </w:p>
    <w:p w14:paraId="352E9CD5" w14:textId="77777777" w:rsidR="00E30E6D" w:rsidRDefault="00E30E6D"/>
    <w:sectPr w:rsidR="00E3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33"/>
    <w:rsid w:val="00004BDE"/>
    <w:rsid w:val="000B0BFB"/>
    <w:rsid w:val="000D2F38"/>
    <w:rsid w:val="00261C2E"/>
    <w:rsid w:val="00283F5A"/>
    <w:rsid w:val="00316878"/>
    <w:rsid w:val="003A0E45"/>
    <w:rsid w:val="003C00EF"/>
    <w:rsid w:val="003F4179"/>
    <w:rsid w:val="0048010C"/>
    <w:rsid w:val="00483C0D"/>
    <w:rsid w:val="004A1EAA"/>
    <w:rsid w:val="004D141E"/>
    <w:rsid w:val="004F2992"/>
    <w:rsid w:val="00541CEA"/>
    <w:rsid w:val="00542427"/>
    <w:rsid w:val="005F55B8"/>
    <w:rsid w:val="005F696F"/>
    <w:rsid w:val="00651D2B"/>
    <w:rsid w:val="0067202F"/>
    <w:rsid w:val="006A273D"/>
    <w:rsid w:val="007504C8"/>
    <w:rsid w:val="00750794"/>
    <w:rsid w:val="007546FA"/>
    <w:rsid w:val="007928B8"/>
    <w:rsid w:val="007A2B61"/>
    <w:rsid w:val="007B21B7"/>
    <w:rsid w:val="007B320A"/>
    <w:rsid w:val="007B5333"/>
    <w:rsid w:val="007D2C26"/>
    <w:rsid w:val="007E4158"/>
    <w:rsid w:val="00820026"/>
    <w:rsid w:val="008706A2"/>
    <w:rsid w:val="008A44D0"/>
    <w:rsid w:val="008E6FF0"/>
    <w:rsid w:val="009710A6"/>
    <w:rsid w:val="009C57B9"/>
    <w:rsid w:val="00A7484C"/>
    <w:rsid w:val="00AA2F98"/>
    <w:rsid w:val="00AA3D50"/>
    <w:rsid w:val="00AE6569"/>
    <w:rsid w:val="00B40C2F"/>
    <w:rsid w:val="00B6093B"/>
    <w:rsid w:val="00B9185E"/>
    <w:rsid w:val="00BB73C2"/>
    <w:rsid w:val="00BD3771"/>
    <w:rsid w:val="00BD3D55"/>
    <w:rsid w:val="00BD4ABE"/>
    <w:rsid w:val="00C46B49"/>
    <w:rsid w:val="00CA03BD"/>
    <w:rsid w:val="00CA7801"/>
    <w:rsid w:val="00CB0445"/>
    <w:rsid w:val="00CE1629"/>
    <w:rsid w:val="00D26CB3"/>
    <w:rsid w:val="00D51AB2"/>
    <w:rsid w:val="00E30E6D"/>
    <w:rsid w:val="00EB6AFB"/>
    <w:rsid w:val="00F20D92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9F610"/>
  <w15:chartTrackingRefBased/>
  <w15:docId w15:val="{7C28AD87-29F7-CE4C-8E95-629B2EBC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3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3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3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33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33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33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33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33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33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33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33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33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33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Maria Christine</dc:creator>
  <cp:keywords/>
  <dc:description/>
  <cp:lastModifiedBy>White, Maria Christine</cp:lastModifiedBy>
  <cp:revision>1</cp:revision>
  <dcterms:created xsi:type="dcterms:W3CDTF">2024-03-23T17:03:00Z</dcterms:created>
  <dcterms:modified xsi:type="dcterms:W3CDTF">2024-03-23T17:04:00Z</dcterms:modified>
</cp:coreProperties>
</file>